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B11F9" w14:textId="5ED705B4" w:rsidR="00EB64EB" w:rsidRPr="00E2039C" w:rsidRDefault="00EB64EB" w:rsidP="001A332E">
      <w:pPr>
        <w:spacing w:line="360" w:lineRule="auto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>
        <w:rPr>
          <w:noProof/>
        </w:rPr>
        <w:drawing>
          <wp:inline distT="0" distB="0" distL="0" distR="0" wp14:anchorId="6FDE7A02" wp14:editId="3B90141D">
            <wp:extent cx="5266690" cy="7297420"/>
            <wp:effectExtent l="0" t="0" r="0" b="0"/>
            <wp:docPr id="720632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29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7BB8B" w14:textId="7A6C10B4" w:rsidR="00E2039C" w:rsidRPr="00961B3E" w:rsidRDefault="00E2039C" w:rsidP="001A332E">
      <w:pPr>
        <w:spacing w:line="360" w:lineRule="auto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 w:rsidRPr="006B4652">
        <w:rPr>
          <w:rFonts w:ascii="Times New Roman" w:hAnsi="Times New Roman" w:hint="eastAsia"/>
          <w:b/>
          <w:bCs/>
          <w:caps/>
          <w:color w:val="000000" w:themeColor="text1"/>
          <w:kern w:val="24"/>
          <w:sz w:val="24"/>
          <w:szCs w:val="24"/>
        </w:rPr>
        <w:t>F</w:t>
      </w:r>
      <w:r w:rsidRPr="006B4652">
        <w:rPr>
          <w:rFonts w:ascii="Times New Roman" w:hAnsi="Times New Roman"/>
          <w:b/>
          <w:bCs/>
          <w:caps/>
          <w:color w:val="000000" w:themeColor="text1"/>
          <w:kern w:val="24"/>
          <w:sz w:val="24"/>
          <w:szCs w:val="24"/>
        </w:rPr>
        <w:t>igure S1</w:t>
      </w:r>
      <w:bookmarkStart w:id="0" w:name="_Hlk154407079"/>
      <w:r w:rsid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Marker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g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ene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r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epresentation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a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cross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d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iverse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c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ell 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>s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>ubsets.</w:t>
      </w:r>
      <w:bookmarkEnd w:id="0"/>
      <w:r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</w:t>
      </w:r>
      <w:r w:rsidRPr="00961B3E">
        <w:rPr>
          <w:rFonts w:ascii="Times New Roman" w:hAnsi="Times New Roman"/>
          <w:color w:val="000000" w:themeColor="text1"/>
          <w:kern w:val="24"/>
          <w:sz w:val="24"/>
          <w:szCs w:val="24"/>
        </w:rPr>
        <w:t>After rigorous quality control measures that filtered out subpar and duplicated cells, a total of 4,440 cells from the sham group and 4,806 cells from the WMH group were curated for in-depth analysis.</w:t>
      </w:r>
    </w:p>
    <w:p w14:paraId="7A02A341" w14:textId="77777777" w:rsidR="008C275E" w:rsidRDefault="008C275E" w:rsidP="001A332E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3E4C55FD" wp14:editId="118B99F6">
            <wp:extent cx="5272405" cy="3657600"/>
            <wp:effectExtent l="0" t="0" r="0" b="0"/>
            <wp:docPr id="153704633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04633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78F78" w14:textId="39978C8F" w:rsidR="00E2039C" w:rsidRPr="006B4652" w:rsidRDefault="008C275E" w:rsidP="001A332E">
      <w:pPr>
        <w:spacing w:line="360" w:lineRule="auto"/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</w:pPr>
      <w:r w:rsidRPr="006B4652">
        <w:rPr>
          <w:rFonts w:ascii="Times New Roman" w:hAnsi="Times New Roman" w:hint="eastAsia"/>
          <w:b/>
          <w:bCs/>
          <w:caps/>
          <w:color w:val="000000" w:themeColor="text1"/>
          <w:kern w:val="24"/>
          <w:sz w:val="24"/>
          <w:szCs w:val="24"/>
        </w:rPr>
        <w:t>F</w:t>
      </w:r>
      <w:r w:rsidRPr="006B4652">
        <w:rPr>
          <w:rFonts w:ascii="Times New Roman" w:hAnsi="Times New Roman"/>
          <w:b/>
          <w:bCs/>
          <w:caps/>
          <w:color w:val="000000" w:themeColor="text1"/>
          <w:kern w:val="24"/>
          <w:sz w:val="24"/>
          <w:szCs w:val="24"/>
        </w:rPr>
        <w:t>igure S2</w:t>
      </w:r>
      <w:r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E46863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Variations in </w:t>
      </w:r>
      <w:r w:rsidR="0018187D">
        <w:rPr>
          <w:rFonts w:ascii="Times New Roman" w:hAnsi="Times New Roman"/>
          <w:color w:val="000000" w:themeColor="text1"/>
          <w:kern w:val="24"/>
          <w:sz w:val="24"/>
          <w:szCs w:val="24"/>
        </w:rPr>
        <w:t>m</w:t>
      </w:r>
      <w:r w:rsidR="00E46863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icroglial </w:t>
      </w:r>
      <w:r w:rsidR="0018187D">
        <w:rPr>
          <w:rFonts w:ascii="Times New Roman" w:hAnsi="Times New Roman"/>
          <w:color w:val="000000" w:themeColor="text1"/>
          <w:kern w:val="24"/>
          <w:sz w:val="24"/>
          <w:szCs w:val="24"/>
        </w:rPr>
        <w:t>p</w:t>
      </w:r>
      <w:r w:rsidR="00E46863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henotypes </w:t>
      </w:r>
      <w:r w:rsidR="0018187D">
        <w:rPr>
          <w:rFonts w:ascii="Times New Roman" w:hAnsi="Times New Roman"/>
          <w:color w:val="000000" w:themeColor="text1"/>
          <w:kern w:val="24"/>
          <w:sz w:val="24"/>
          <w:szCs w:val="24"/>
        </w:rPr>
        <w:t>f</w:t>
      </w:r>
      <w:r w:rsidR="00E46863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>ollowing</w:t>
      </w:r>
      <w:r w:rsidR="00E7276A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</w:t>
      </w:r>
      <w:r w:rsidR="001A332E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>WMH</w:t>
      </w:r>
      <w:r w:rsidR="006B4652" w:rsidRPr="006B4652">
        <w:rPr>
          <w:rFonts w:ascii="Times New Roman" w:hAnsi="Times New Roman"/>
          <w:color w:val="000000" w:themeColor="text1"/>
          <w:kern w:val="24"/>
          <w:sz w:val="24"/>
          <w:szCs w:val="24"/>
        </w:rPr>
        <w:t>.</w:t>
      </w:r>
      <w:r w:rsidR="006B4652">
        <w:rPr>
          <w:rFonts w:ascii="Times New Roman" w:hAnsi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E46863" w:rsidRPr="00E46863">
        <w:rPr>
          <w:rFonts w:ascii="Times New Roman" w:hAnsi="Times New Roman"/>
          <w:color w:val="000000" w:themeColor="text1"/>
          <w:kern w:val="24"/>
          <w:sz w:val="24"/>
          <w:szCs w:val="24"/>
        </w:rPr>
        <w:t>The expression levels of CD16, inducible Nitric Oxide Synthase (iNOS), CD206, and Arginase 1 (Arg1) in rat brain tissue were evaluated using quantitative Real-Time Polymerase Chain Reaction (qRT-PCR). This assessment was conducted on the 3rd and 7th days post-</w:t>
      </w:r>
      <w:r w:rsidR="0018187D">
        <w:rPr>
          <w:rFonts w:ascii="Times New Roman" w:hAnsi="Times New Roman"/>
          <w:color w:val="000000" w:themeColor="text1"/>
          <w:kern w:val="24"/>
          <w:sz w:val="24"/>
          <w:szCs w:val="24"/>
        </w:rPr>
        <w:t>WMH.</w:t>
      </w:r>
      <w:r w:rsidR="00E46863" w:rsidRPr="00E4686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E46863" w:rsidRPr="00CE7FC5">
        <w:rPr>
          <w:rFonts w:ascii="Times New Roman" w:hAnsi="Times New Roman"/>
          <w:i/>
          <w:iCs/>
          <w:sz w:val="24"/>
          <w:szCs w:val="24"/>
        </w:rPr>
        <w:t>n</w:t>
      </w:r>
      <w:r w:rsidR="00E46863" w:rsidRPr="00C446BB">
        <w:rPr>
          <w:rFonts w:ascii="Times New Roman" w:hAnsi="Times New Roman"/>
          <w:sz w:val="24"/>
          <w:szCs w:val="24"/>
        </w:rPr>
        <w:t xml:space="preserve"> = 6</w:t>
      </w:r>
      <w:r w:rsidR="00E46863">
        <w:rPr>
          <w:rFonts w:ascii="Times New Roman" w:hAnsi="Times New Roman"/>
          <w:sz w:val="24"/>
          <w:szCs w:val="24"/>
        </w:rPr>
        <w:t xml:space="preserve"> in</w:t>
      </w:r>
      <w:r w:rsidR="00E46863" w:rsidRPr="00E46863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each experimental group</w:t>
      </w:r>
      <w:r w:rsidR="0018187D">
        <w:rPr>
          <w:rFonts w:ascii="Times New Roman" w:hAnsi="Times New Roman"/>
          <w:color w:val="000000" w:themeColor="text1"/>
          <w:kern w:val="24"/>
          <w:sz w:val="24"/>
          <w:szCs w:val="24"/>
        </w:rPr>
        <w:t>;</w:t>
      </w:r>
      <w:r w:rsidR="002113A4" w:rsidRPr="00E4686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113A4">
        <w:rPr>
          <w:rFonts w:ascii="Times New Roman" w:hAnsi="Times New Roman"/>
          <w:i/>
          <w:iCs/>
          <w:sz w:val="24"/>
          <w:szCs w:val="24"/>
        </w:rPr>
        <w:t>*P</w:t>
      </w:r>
      <w:r w:rsidR="002113A4" w:rsidRPr="002113A4">
        <w:rPr>
          <w:rFonts w:ascii="Times New Roman" w:hAnsi="Times New Roman"/>
          <w:sz w:val="24"/>
          <w:szCs w:val="24"/>
        </w:rPr>
        <w:t>&lt;</w:t>
      </w:r>
      <w:r w:rsidR="00041F76" w:rsidRPr="002113A4">
        <w:rPr>
          <w:rFonts w:ascii="Times New Roman" w:hAnsi="Times New Roman"/>
          <w:sz w:val="24"/>
          <w:szCs w:val="24"/>
        </w:rPr>
        <w:t>0.05</w:t>
      </w:r>
      <w:r w:rsidR="00041F76">
        <w:rPr>
          <w:rFonts w:ascii="Times New Roman" w:hAnsi="Times New Roman"/>
          <w:sz w:val="24"/>
          <w:szCs w:val="24"/>
        </w:rPr>
        <w:t>,</w:t>
      </w:r>
      <w:r w:rsidR="002113A4" w:rsidRPr="002113A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113A4">
        <w:rPr>
          <w:rFonts w:ascii="Times New Roman" w:hAnsi="Times New Roman"/>
          <w:i/>
          <w:iCs/>
          <w:sz w:val="24"/>
          <w:szCs w:val="24"/>
        </w:rPr>
        <w:t>**P</w:t>
      </w:r>
      <w:r w:rsidR="002113A4" w:rsidRPr="002113A4">
        <w:rPr>
          <w:rFonts w:ascii="Times New Roman" w:hAnsi="Times New Roman"/>
          <w:sz w:val="24"/>
          <w:szCs w:val="24"/>
        </w:rPr>
        <w:t>&lt;0.0</w:t>
      </w:r>
      <w:r w:rsidR="002113A4">
        <w:rPr>
          <w:rFonts w:ascii="Times New Roman" w:hAnsi="Times New Roman"/>
          <w:sz w:val="24"/>
          <w:szCs w:val="24"/>
        </w:rPr>
        <w:t>1,</w:t>
      </w:r>
      <w:r w:rsidR="002113A4" w:rsidRPr="002113A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113A4">
        <w:rPr>
          <w:rFonts w:ascii="Times New Roman" w:hAnsi="Times New Roman"/>
          <w:i/>
          <w:iCs/>
          <w:sz w:val="24"/>
          <w:szCs w:val="24"/>
        </w:rPr>
        <w:t>***P</w:t>
      </w:r>
      <w:r w:rsidR="002113A4" w:rsidRPr="002113A4">
        <w:rPr>
          <w:rFonts w:ascii="Times New Roman" w:hAnsi="Times New Roman"/>
          <w:sz w:val="24"/>
          <w:szCs w:val="24"/>
        </w:rPr>
        <w:t>&lt;0.0</w:t>
      </w:r>
      <w:r w:rsidR="002113A4">
        <w:rPr>
          <w:rFonts w:ascii="Times New Roman" w:hAnsi="Times New Roman"/>
          <w:sz w:val="24"/>
          <w:szCs w:val="24"/>
        </w:rPr>
        <w:t>01 vs sham group</w:t>
      </w:r>
      <w:r w:rsidR="002113A4" w:rsidRPr="002113A4">
        <w:rPr>
          <w:rFonts w:ascii="Times New Roman" w:hAnsi="Times New Roman"/>
          <w:color w:val="000000" w:themeColor="text1"/>
          <w:kern w:val="24"/>
          <w:sz w:val="24"/>
          <w:szCs w:val="24"/>
        </w:rPr>
        <w:t>.</w:t>
      </w:r>
    </w:p>
    <w:sectPr w:rsidR="00E2039C" w:rsidRPr="006B4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FC44E" w14:textId="77777777" w:rsidR="00D4715C" w:rsidRDefault="00D4715C" w:rsidP="00EB64EB">
      <w:r>
        <w:separator/>
      </w:r>
    </w:p>
  </w:endnote>
  <w:endnote w:type="continuationSeparator" w:id="0">
    <w:p w14:paraId="4E22F12D" w14:textId="77777777" w:rsidR="00D4715C" w:rsidRDefault="00D4715C" w:rsidP="00EB6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BE435" w14:textId="77777777" w:rsidR="00D4715C" w:rsidRDefault="00D4715C" w:rsidP="00EB64EB">
      <w:r>
        <w:separator/>
      </w:r>
    </w:p>
  </w:footnote>
  <w:footnote w:type="continuationSeparator" w:id="0">
    <w:p w14:paraId="1CCF3697" w14:textId="77777777" w:rsidR="00D4715C" w:rsidRDefault="00D4715C" w:rsidP="00EB6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6E2C"/>
    <w:rsid w:val="00007666"/>
    <w:rsid w:val="00041F76"/>
    <w:rsid w:val="00065B08"/>
    <w:rsid w:val="00071224"/>
    <w:rsid w:val="000871FC"/>
    <w:rsid w:val="000A41DA"/>
    <w:rsid w:val="000C023C"/>
    <w:rsid w:val="000C0504"/>
    <w:rsid w:val="000D6631"/>
    <w:rsid w:val="000E0BF6"/>
    <w:rsid w:val="000F7948"/>
    <w:rsid w:val="001137C1"/>
    <w:rsid w:val="00115275"/>
    <w:rsid w:val="00177E4F"/>
    <w:rsid w:val="0018187D"/>
    <w:rsid w:val="00193A15"/>
    <w:rsid w:val="001A012F"/>
    <w:rsid w:val="001A0CE3"/>
    <w:rsid w:val="001A332E"/>
    <w:rsid w:val="001D70AB"/>
    <w:rsid w:val="001E01CA"/>
    <w:rsid w:val="001E5446"/>
    <w:rsid w:val="002113A4"/>
    <w:rsid w:val="00217385"/>
    <w:rsid w:val="002400E5"/>
    <w:rsid w:val="00246C8B"/>
    <w:rsid w:val="00255C8C"/>
    <w:rsid w:val="00262C1C"/>
    <w:rsid w:val="002841D6"/>
    <w:rsid w:val="003022F8"/>
    <w:rsid w:val="00330DD2"/>
    <w:rsid w:val="003477FC"/>
    <w:rsid w:val="00352D3A"/>
    <w:rsid w:val="00377FB0"/>
    <w:rsid w:val="003C6636"/>
    <w:rsid w:val="003D5118"/>
    <w:rsid w:val="003E12D2"/>
    <w:rsid w:val="003F27D8"/>
    <w:rsid w:val="00414822"/>
    <w:rsid w:val="004339C4"/>
    <w:rsid w:val="00434232"/>
    <w:rsid w:val="00473B25"/>
    <w:rsid w:val="00484888"/>
    <w:rsid w:val="004D2824"/>
    <w:rsid w:val="004E2AF8"/>
    <w:rsid w:val="004E5E2C"/>
    <w:rsid w:val="004F5624"/>
    <w:rsid w:val="005253BC"/>
    <w:rsid w:val="00561A8C"/>
    <w:rsid w:val="0059018C"/>
    <w:rsid w:val="005A218B"/>
    <w:rsid w:val="005B62E2"/>
    <w:rsid w:val="005C43DC"/>
    <w:rsid w:val="005C4A72"/>
    <w:rsid w:val="005E485E"/>
    <w:rsid w:val="005E5C36"/>
    <w:rsid w:val="005F08E4"/>
    <w:rsid w:val="005F681B"/>
    <w:rsid w:val="005F7375"/>
    <w:rsid w:val="00603040"/>
    <w:rsid w:val="006124D6"/>
    <w:rsid w:val="00621F94"/>
    <w:rsid w:val="00622611"/>
    <w:rsid w:val="0065450D"/>
    <w:rsid w:val="006654C8"/>
    <w:rsid w:val="006855AE"/>
    <w:rsid w:val="00690A5C"/>
    <w:rsid w:val="00694C07"/>
    <w:rsid w:val="006A67C2"/>
    <w:rsid w:val="006A7198"/>
    <w:rsid w:val="006B4652"/>
    <w:rsid w:val="006C1503"/>
    <w:rsid w:val="006D1259"/>
    <w:rsid w:val="006D72BC"/>
    <w:rsid w:val="006E72DA"/>
    <w:rsid w:val="006F598D"/>
    <w:rsid w:val="007147CF"/>
    <w:rsid w:val="00716C17"/>
    <w:rsid w:val="00732F64"/>
    <w:rsid w:val="007346BC"/>
    <w:rsid w:val="0075103B"/>
    <w:rsid w:val="00753039"/>
    <w:rsid w:val="0076247E"/>
    <w:rsid w:val="00763BDA"/>
    <w:rsid w:val="00766959"/>
    <w:rsid w:val="007709BE"/>
    <w:rsid w:val="00784A9A"/>
    <w:rsid w:val="00786293"/>
    <w:rsid w:val="00792E52"/>
    <w:rsid w:val="007A028A"/>
    <w:rsid w:val="007B3654"/>
    <w:rsid w:val="007C10C1"/>
    <w:rsid w:val="007F6875"/>
    <w:rsid w:val="00821837"/>
    <w:rsid w:val="00832592"/>
    <w:rsid w:val="0085031C"/>
    <w:rsid w:val="00894B57"/>
    <w:rsid w:val="008A2BAE"/>
    <w:rsid w:val="008B5685"/>
    <w:rsid w:val="008C275E"/>
    <w:rsid w:val="008C6565"/>
    <w:rsid w:val="00900BA6"/>
    <w:rsid w:val="00905589"/>
    <w:rsid w:val="009424BB"/>
    <w:rsid w:val="00946825"/>
    <w:rsid w:val="00974AD5"/>
    <w:rsid w:val="00986C4C"/>
    <w:rsid w:val="009954C5"/>
    <w:rsid w:val="00A04018"/>
    <w:rsid w:val="00A149D5"/>
    <w:rsid w:val="00A26257"/>
    <w:rsid w:val="00A56398"/>
    <w:rsid w:val="00A60580"/>
    <w:rsid w:val="00AB1BC7"/>
    <w:rsid w:val="00AD63AC"/>
    <w:rsid w:val="00AE1B0C"/>
    <w:rsid w:val="00B02089"/>
    <w:rsid w:val="00B03249"/>
    <w:rsid w:val="00B06E2C"/>
    <w:rsid w:val="00B41770"/>
    <w:rsid w:val="00B57D2B"/>
    <w:rsid w:val="00B75773"/>
    <w:rsid w:val="00B75AC4"/>
    <w:rsid w:val="00B80099"/>
    <w:rsid w:val="00BB6172"/>
    <w:rsid w:val="00BC2D97"/>
    <w:rsid w:val="00C25915"/>
    <w:rsid w:val="00C33899"/>
    <w:rsid w:val="00C34454"/>
    <w:rsid w:val="00C6016B"/>
    <w:rsid w:val="00C66425"/>
    <w:rsid w:val="00C8400A"/>
    <w:rsid w:val="00C948DD"/>
    <w:rsid w:val="00CB3ED0"/>
    <w:rsid w:val="00CE67C0"/>
    <w:rsid w:val="00CF45D8"/>
    <w:rsid w:val="00D37FF7"/>
    <w:rsid w:val="00D4715C"/>
    <w:rsid w:val="00D64B4C"/>
    <w:rsid w:val="00D6512B"/>
    <w:rsid w:val="00D74DC3"/>
    <w:rsid w:val="00D7645A"/>
    <w:rsid w:val="00D85A8C"/>
    <w:rsid w:val="00D974F7"/>
    <w:rsid w:val="00DA2AAF"/>
    <w:rsid w:val="00DC608C"/>
    <w:rsid w:val="00E12665"/>
    <w:rsid w:val="00E2039C"/>
    <w:rsid w:val="00E27A1F"/>
    <w:rsid w:val="00E31D04"/>
    <w:rsid w:val="00E35D0B"/>
    <w:rsid w:val="00E46863"/>
    <w:rsid w:val="00E46984"/>
    <w:rsid w:val="00E52DA2"/>
    <w:rsid w:val="00E62F7D"/>
    <w:rsid w:val="00E7276A"/>
    <w:rsid w:val="00EB64EB"/>
    <w:rsid w:val="00EC7130"/>
    <w:rsid w:val="00EE66D5"/>
    <w:rsid w:val="00F35429"/>
    <w:rsid w:val="00F53057"/>
    <w:rsid w:val="00F54784"/>
    <w:rsid w:val="00F57E55"/>
    <w:rsid w:val="00F63CA0"/>
    <w:rsid w:val="00F94FD2"/>
    <w:rsid w:val="00FA4E35"/>
    <w:rsid w:val="00FB2DEA"/>
    <w:rsid w:val="00FB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90699"/>
  <w15:chartTrackingRefBased/>
  <w15:docId w15:val="{8842C72D-1703-4E26-9BB7-F91F8089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4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ye</dc:creator>
  <cp:keywords/>
  <dc:description/>
  <cp:lastModifiedBy>guohua Wang</cp:lastModifiedBy>
  <cp:revision>11</cp:revision>
  <dcterms:created xsi:type="dcterms:W3CDTF">2023-12-25T03:58:00Z</dcterms:created>
  <dcterms:modified xsi:type="dcterms:W3CDTF">2024-01-09T14:55:00Z</dcterms:modified>
</cp:coreProperties>
</file>